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683" w:rsidRDefault="00B12683" w:rsidP="00B12683"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Cs/>
          <w:sz w:val="21"/>
          <w:szCs w:val="21"/>
          <w:lang w:eastAsia="zh-CN"/>
        </w:rPr>
        <w:t>3.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bCs/>
          <w:sz w:val="21"/>
          <w:szCs w:val="21"/>
        </w:rPr>
        <w:t xml:space="preserve"> probe sequence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in probe mixture</w:t>
      </w:r>
    </w:p>
    <w:tbl>
      <w:tblPr>
        <w:tblStyle w:val="TableGrid"/>
        <w:tblW w:w="8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1570"/>
        <w:gridCol w:w="5026"/>
      </w:tblGrid>
      <w:tr w:rsidR="00B12683" w:rsidTr="00F112C5"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683" w:rsidRDefault="00B12683" w:rsidP="00F112C5">
            <w:pPr>
              <w:widowControl/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Probe Nam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2683" w:rsidRDefault="00B12683" w:rsidP="00F112C5">
            <w:pPr>
              <w:widowControl/>
              <w:spacing w:line="360" w:lineRule="auto"/>
              <w:jc w:val="center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>Target Allele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</w:tcPr>
          <w:p w:rsidR="00B12683" w:rsidRDefault="00B12683" w:rsidP="00F112C5">
            <w:pPr>
              <w:spacing w:line="360" w:lineRule="auto"/>
              <w:rPr>
                <w:bCs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Probe Sequence (5' </w:t>
            </w:r>
            <w:proofErr w:type="spellStart"/>
            <w:r>
              <w:rPr>
                <w:bCs/>
                <w:sz w:val="21"/>
                <w:szCs w:val="21"/>
              </w:rPr>
              <w:t>phosphorated</w:t>
            </w:r>
            <w:proofErr w:type="spellEnd"/>
            <w:r>
              <w:rPr>
                <w:bCs/>
                <w:sz w:val="21"/>
                <w:szCs w:val="21"/>
              </w:rPr>
              <w:t>)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140701FC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TCCGCGTTCGGACTGATATGAGGAAAACTCAGCCACAACAACAGTGAC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140701FT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T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ACGGTTATTCGGGCTCCTGTGAGGAAAACTCAGCCACAACAACAGTGAT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140701FP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AATTCTCATCACAAGACCTTATGTGTGATTTTTTTT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3813034FA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ACGGTTATTCGGGCTCCTGTCTCCATACACAATTGAGTTGGTAGAATTTGTGAA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3813034FC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TCCGCGTTCGGACTGATATCTCCATACACAATTGAGTTGGTAGAATTTGTGAC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3813034FP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GTAAGAAAAATTTGGGGAATTCATATATTTGTT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6295FC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GTTCGTGGGCCGGATTAGTTGGAAGAAGACCGAGTGTGTCTACC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6295FG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CTCTCGGGTCAATTCGTCCTTTGGAAGAAGACCGAGTGTGTCTACG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6295FP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TTTTAAAAAGCTACCTCCGTTCtcgTTTTTTTTTTT</w:t>
            </w:r>
            <w:proofErr w:type="spellEnd"/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6313FA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GTTCGTGGGCCGGATTAGTAAATGCATCAGAAGTGTTAGCTTCTGCA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6313FG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CTCTCGGGTCAATTCGTCCTTAAATGCATCAGAAGTGTTAGCTTCTACG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6313FP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GAGTTAAAGTCATTACTGTAGAGCCTGGTGTTTTTTT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4680FA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ACGGTTATTCGGGCTCCTGTGATGGTGGATTTC</w:t>
            </w:r>
            <w:r>
              <w:rPr>
                <w:sz w:val="21"/>
                <w:szCs w:val="21"/>
              </w:rPr>
              <w:lastRenderedPageBreak/>
              <w:t>GCTGTCA</w:t>
            </w:r>
          </w:p>
        </w:tc>
      </w:tr>
      <w:tr w:rsidR="00B12683" w:rsidTr="00F112C5">
        <w:tc>
          <w:tcPr>
            <w:tcW w:w="1927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lastRenderedPageBreak/>
              <w:t>rs4680FG</w:t>
            </w:r>
          </w:p>
        </w:tc>
        <w:tc>
          <w:tcPr>
            <w:tcW w:w="1570" w:type="dxa"/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</w:p>
        </w:tc>
        <w:tc>
          <w:tcPr>
            <w:tcW w:w="5026" w:type="dxa"/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TCCGCGTTCGGACTGATATGATGGTGGATTTCGCTGTCG</w:t>
            </w:r>
          </w:p>
        </w:tc>
      </w:tr>
      <w:tr w:rsidR="00B12683" w:rsidTr="00F112C5">
        <w:tc>
          <w:tcPr>
            <w:tcW w:w="1927" w:type="dxa"/>
            <w:tcBorders>
              <w:bottom w:val="single" w:sz="4" w:space="0" w:color="auto"/>
            </w:tcBorders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rs4680FP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:rsidR="00B12683" w:rsidRDefault="00B12683" w:rsidP="00F112C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026" w:type="dxa"/>
            <w:tcBorders>
              <w:bottom w:val="single" w:sz="4" w:space="0" w:color="auto"/>
            </w:tcBorders>
          </w:tcPr>
          <w:p w:rsidR="00B12683" w:rsidRDefault="00B12683" w:rsidP="00F112C5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TGAAGGACAAGGTGTGCATGCTTTTTTTTTTTT</w:t>
            </w:r>
          </w:p>
        </w:tc>
      </w:tr>
    </w:tbl>
    <w:p w:rsidR="00997CDB" w:rsidRDefault="00997CDB" w:rsidP="00997CDB">
      <w:bookmarkStart w:id="0" w:name="_GoBack"/>
      <w:bookmarkEnd w:id="0"/>
    </w:p>
    <w:p w:rsidR="00417DE7" w:rsidRPr="00997CDB" w:rsidRDefault="00417DE7" w:rsidP="00997CDB"/>
    <w:sectPr w:rsidR="00417DE7" w:rsidRPr="00997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E8"/>
    <w:rsid w:val="00417DE7"/>
    <w:rsid w:val="00997CDB"/>
    <w:rsid w:val="00AC33E8"/>
    <w:rsid w:val="00B12683"/>
    <w:rsid w:val="00F9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97CDB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DB"/>
    <w:pPr>
      <w:widowControl w:val="0"/>
      <w:ind w:firstLineChars="200" w:firstLine="420"/>
      <w:jc w:val="both"/>
    </w:pPr>
    <w:rPr>
      <w:rFonts w:ascii="Calibri" w:eastAsiaTheme="minorEastAsia" w:hAnsi="Calibri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97CDB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DB"/>
    <w:pPr>
      <w:widowControl w:val="0"/>
      <w:ind w:firstLineChars="200" w:firstLine="420"/>
      <w:jc w:val="both"/>
    </w:pPr>
    <w:rPr>
      <w:rFonts w:ascii="Calibri" w:eastAsiaTheme="minorEastAsia" w:hAnsi="Calibr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857</Characters>
  <Application>Microsoft Office Word</Application>
  <DocSecurity>0</DocSecurity>
  <Lines>7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7-21T18:15:00Z</dcterms:created>
  <dcterms:modified xsi:type="dcterms:W3CDTF">2020-07-21T18:15:00Z</dcterms:modified>
</cp:coreProperties>
</file>